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99" w:type="dxa"/>
        <w:tblInd w:w="-111" w:type="dxa"/>
        <w:tblLook w:val="04A0" w:firstRow="1" w:lastRow="0" w:firstColumn="1" w:lastColumn="0" w:noHBand="0" w:noVBand="1"/>
      </w:tblPr>
      <w:tblGrid>
        <w:gridCol w:w="5781"/>
        <w:gridCol w:w="2118"/>
      </w:tblGrid>
      <w:tr w:rsidR="004003BB" w:rsidRPr="0026303D" w14:paraId="369C4922" w14:textId="77777777" w:rsidTr="004003BB">
        <w:trPr>
          <w:trHeight w:val="180"/>
        </w:trPr>
        <w:tc>
          <w:tcPr>
            <w:tcW w:w="5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DFCC8" w14:textId="6BB01EF4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bookmarkStart w:id="0" w:name="_GoBack"/>
            <w:r w:rsidRPr="002630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Gene Nam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86EB8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GB"/>
              </w:rPr>
              <w:t>Assay ID</w:t>
            </w:r>
          </w:p>
        </w:tc>
      </w:tr>
      <w:bookmarkEnd w:id="0"/>
      <w:tr w:rsidR="004003BB" w:rsidRPr="0026303D" w14:paraId="62D667BD" w14:textId="77777777" w:rsidTr="004003BB">
        <w:trPr>
          <w:trHeight w:val="292"/>
        </w:trPr>
        <w:tc>
          <w:tcPr>
            <w:tcW w:w="5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1613B" w14:textId="6074A2E3" w:rsidR="004003BB" w:rsidRPr="0026303D" w:rsidRDefault="004003BB" w:rsidP="0026303D">
            <w:pPr>
              <w:spacing w:line="276" w:lineRule="auto"/>
              <w:ind w:right="1040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n-GB"/>
              </w:rPr>
            </w:pPr>
            <w:r w:rsidRPr="0026303D">
              <w:rPr>
                <w:rFonts w:ascii="Arial" w:hAnsi="Arial" w:cs="Arial"/>
                <w:sz w:val="22"/>
                <w:szCs w:val="22"/>
                <w:lang w:eastAsia="el-GR"/>
              </w:rPr>
              <w:t>Tumour Necrosis Factor-alpha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0BE0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n-GB"/>
              </w:rPr>
              <w:t>Hs01113624</w:t>
            </w:r>
          </w:p>
        </w:tc>
      </w:tr>
      <w:tr w:rsidR="004003BB" w:rsidRPr="0026303D" w14:paraId="45C1636C" w14:textId="77777777" w:rsidTr="004003BB">
        <w:trPr>
          <w:trHeight w:val="324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</w:tcPr>
          <w:p w14:paraId="28CDB9B9" w14:textId="0B6FC7D6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hAnsi="Arial" w:cs="Arial"/>
                <w:sz w:val="22"/>
                <w:szCs w:val="22"/>
                <w:lang w:eastAsia="el-GR"/>
              </w:rPr>
              <w:t>Interleukin-1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EFFB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00961622</w:t>
            </w:r>
          </w:p>
        </w:tc>
      </w:tr>
      <w:tr w:rsidR="004003BB" w:rsidRPr="0026303D" w14:paraId="793FFA17" w14:textId="77777777" w:rsidTr="004003BB">
        <w:trPr>
          <w:trHeight w:val="273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</w:tcPr>
          <w:p w14:paraId="6E12E48D" w14:textId="1573FA66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hAnsi="Arial" w:cs="Arial"/>
                <w:sz w:val="22"/>
                <w:szCs w:val="22"/>
                <w:lang w:eastAsia="el-GR"/>
              </w:rPr>
              <w:t>Interferon-gamm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663D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Hs00174143_m1 </w:t>
            </w:r>
          </w:p>
        </w:tc>
      </w:tr>
      <w:tr w:rsidR="004003BB" w:rsidRPr="0026303D" w14:paraId="208F7367" w14:textId="77777777" w:rsidTr="004003BB">
        <w:trPr>
          <w:trHeight w:val="273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</w:tcPr>
          <w:p w14:paraId="7ECC53CB" w14:textId="6000F85A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hAnsi="Arial" w:cs="Arial"/>
                <w:sz w:val="22"/>
                <w:szCs w:val="22"/>
                <w:lang w:eastAsia="el-GR"/>
              </w:rPr>
              <w:t>Interleukin-1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7703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01073447</w:t>
            </w:r>
          </w:p>
        </w:tc>
      </w:tr>
      <w:tr w:rsidR="004003BB" w:rsidRPr="0026303D" w14:paraId="21CC86E6" w14:textId="77777777" w:rsidTr="004003BB">
        <w:trPr>
          <w:trHeight w:val="308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</w:tcPr>
          <w:p w14:paraId="421154A4" w14:textId="64CAA7E5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hAnsi="Arial" w:cs="Arial"/>
                <w:sz w:val="22"/>
                <w:szCs w:val="22"/>
                <w:lang w:eastAsia="el-GR"/>
              </w:rPr>
              <w:t>T-box transcription factor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FBB1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00203436_m1</w:t>
            </w:r>
          </w:p>
        </w:tc>
      </w:tr>
      <w:tr w:rsidR="004003BB" w:rsidRPr="0026303D" w14:paraId="03501C81" w14:textId="77777777" w:rsidTr="004003BB">
        <w:trPr>
          <w:trHeight w:val="273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</w:tcPr>
          <w:p w14:paraId="5BA7F15F" w14:textId="51A0EB75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hAnsi="Arial" w:cs="Arial"/>
                <w:sz w:val="22"/>
                <w:szCs w:val="22"/>
                <w:lang w:eastAsia="el-GR"/>
              </w:rPr>
              <w:t>Interleukin-2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B101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00900828_g1</w:t>
            </w:r>
          </w:p>
        </w:tc>
      </w:tr>
      <w:tr w:rsidR="004003BB" w:rsidRPr="0026303D" w14:paraId="680712D9" w14:textId="77777777" w:rsidTr="004003BB">
        <w:trPr>
          <w:trHeight w:val="273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</w:tcPr>
          <w:p w14:paraId="3CDEBB48" w14:textId="02F54249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eastAsia="en-GB"/>
              </w:rPr>
              <w:t>Retinoid-related orphan receptor gamma t 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CD42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01076122</w:t>
            </w:r>
          </w:p>
        </w:tc>
      </w:tr>
      <w:tr w:rsidR="004003BB" w:rsidRPr="0026303D" w14:paraId="62553514" w14:textId="77777777" w:rsidTr="004003BB">
        <w:trPr>
          <w:trHeight w:val="273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</w:tcPr>
          <w:p w14:paraId="32AC2C2D" w14:textId="543B845D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6303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Forkhead</w:t>
            </w:r>
            <w:proofErr w:type="spellEnd"/>
            <w:r w:rsidRPr="0026303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box</w:t>
            </w:r>
            <w:r w:rsidRPr="0026303D">
              <w:rPr>
                <w:rStyle w:val="apple-converted-space"/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26303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rotein P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346E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01085834_m1</w:t>
            </w:r>
          </w:p>
        </w:tc>
      </w:tr>
      <w:tr w:rsidR="004003BB" w:rsidRPr="0026303D" w14:paraId="68BAB9A1" w14:textId="77777777" w:rsidTr="004003BB">
        <w:trPr>
          <w:trHeight w:val="273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</w:tcPr>
          <w:p w14:paraId="1064AA08" w14:textId="04774B98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Suppressor of cytokine </w:t>
            </w:r>
            <w:proofErr w:type="spellStart"/>
            <w:r w:rsidRPr="0026303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ignaling</w:t>
            </w:r>
            <w:proofErr w:type="spellEnd"/>
            <w:r w:rsidRPr="0026303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C7FB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02330328_s1</w:t>
            </w:r>
          </w:p>
        </w:tc>
      </w:tr>
      <w:tr w:rsidR="004003BB" w:rsidRPr="0026303D" w14:paraId="323EE645" w14:textId="77777777" w:rsidTr="004003BB">
        <w:trPr>
          <w:trHeight w:val="273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</w:tcPr>
          <w:p w14:paraId="05CC09CB" w14:textId="1B937BC0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embrane-associated Ring-CH-type finger-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9F03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00215631_m1</w:t>
            </w:r>
          </w:p>
        </w:tc>
      </w:tr>
      <w:tr w:rsidR="004003BB" w:rsidRPr="0026303D" w14:paraId="64A550D7" w14:textId="77777777" w:rsidTr="004003BB">
        <w:trPr>
          <w:trHeight w:val="273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</w:tcPr>
          <w:p w14:paraId="4998E033" w14:textId="75653926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LA-DR alpha chain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4A83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00219575_m1</w:t>
            </w:r>
          </w:p>
        </w:tc>
      </w:tr>
      <w:tr w:rsidR="004003BB" w:rsidRPr="0026303D" w14:paraId="2F1F8183" w14:textId="77777777" w:rsidTr="004003BB">
        <w:trPr>
          <w:trHeight w:val="306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</w:tcPr>
          <w:p w14:paraId="43B6C1AA" w14:textId="50AEF1C1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6303D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Cathepsin</w:t>
            </w:r>
            <w:proofErr w:type="spellEnd"/>
            <w:r w:rsidRPr="0026303D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 xml:space="preserve"> 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5CAE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00175407_m1</w:t>
            </w:r>
          </w:p>
        </w:tc>
      </w:tr>
      <w:tr w:rsidR="004003BB" w:rsidRPr="0026303D" w14:paraId="1472D8C6" w14:textId="77777777" w:rsidTr="004003BB">
        <w:trPr>
          <w:trHeight w:val="273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</w:tcPr>
          <w:p w14:paraId="3DBB767F" w14:textId="44BAF67A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hAnsi="Arial" w:cs="Arial"/>
                <w:sz w:val="22"/>
                <w:szCs w:val="22"/>
                <w:lang w:eastAsia="el-GR"/>
              </w:rPr>
              <w:t xml:space="preserve">β2 </w:t>
            </w:r>
            <w:proofErr w:type="spellStart"/>
            <w:r w:rsidRPr="0026303D">
              <w:rPr>
                <w:rFonts w:ascii="Arial" w:hAnsi="Arial" w:cs="Arial"/>
                <w:sz w:val="22"/>
                <w:szCs w:val="22"/>
                <w:lang w:eastAsia="el-GR"/>
              </w:rPr>
              <w:t>microglobulin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B83E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99999907_m1</w:t>
            </w:r>
          </w:p>
        </w:tc>
      </w:tr>
      <w:tr w:rsidR="004003BB" w:rsidRPr="0026303D" w14:paraId="3B6E255A" w14:textId="77777777" w:rsidTr="004003BB">
        <w:trPr>
          <w:trHeight w:val="243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</w:tcPr>
          <w:p w14:paraId="19806B3C" w14:textId="43C6784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hAnsi="Arial" w:cs="Arial"/>
                <w:sz w:val="22"/>
                <w:szCs w:val="22"/>
                <w:lang w:eastAsia="el-GR"/>
              </w:rPr>
              <w:t>Ubiquitin C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011A" w14:textId="77777777" w:rsidR="004003BB" w:rsidRPr="0026303D" w:rsidRDefault="004003BB" w:rsidP="0026303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30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00824723_m1</w:t>
            </w:r>
          </w:p>
        </w:tc>
      </w:tr>
    </w:tbl>
    <w:p w14:paraId="0B9BBE8C" w14:textId="77777777" w:rsidR="000F12AF" w:rsidRPr="00160AC6" w:rsidRDefault="000F12AF">
      <w:pPr>
        <w:rPr>
          <w:sz w:val="22"/>
          <w:szCs w:val="22"/>
        </w:rPr>
      </w:pPr>
    </w:p>
    <w:sectPr w:rsidR="000F12AF" w:rsidRPr="00160AC6" w:rsidSect="002630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AC6"/>
    <w:rsid w:val="000F12AF"/>
    <w:rsid w:val="00160AC6"/>
    <w:rsid w:val="0026303D"/>
    <w:rsid w:val="002B7537"/>
    <w:rsid w:val="004003BB"/>
    <w:rsid w:val="004124F0"/>
    <w:rsid w:val="00A2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B1D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00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09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alabekyan</dc:creator>
  <cp:keywords/>
  <dc:description/>
  <cp:lastModifiedBy>Ben Lalabekyan</cp:lastModifiedBy>
  <cp:revision>3</cp:revision>
  <dcterms:created xsi:type="dcterms:W3CDTF">2018-02-20T22:21:00Z</dcterms:created>
  <dcterms:modified xsi:type="dcterms:W3CDTF">2018-02-20T22:24:00Z</dcterms:modified>
</cp:coreProperties>
</file>